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113AE" w14:textId="2524678A" w:rsidR="00955390" w:rsidRDefault="009A7D36">
      <w:pPr>
        <w:pStyle w:val="Heading3"/>
        <w:spacing w:before="0" w:after="0" w:line="276" w:lineRule="auto"/>
        <w:jc w:val="both"/>
        <w:rPr>
          <w:b w:val="0"/>
          <w:i w:val="0"/>
        </w:rPr>
      </w:pPr>
      <w:r>
        <w:rPr>
          <w:i w:val="0"/>
        </w:rPr>
        <w:t>Figure</w:t>
      </w:r>
      <w:r w:rsidR="00000000">
        <w:rPr>
          <w:i w:val="0"/>
        </w:rPr>
        <w:t xml:space="preserve"> </w:t>
      </w:r>
      <w:r w:rsidR="00E70A14">
        <w:rPr>
          <w:i w:val="0"/>
        </w:rPr>
        <w:t>3</w:t>
      </w:r>
      <w:r w:rsidR="00E56A62">
        <w:rPr>
          <w:i w:val="0"/>
        </w:rPr>
        <w:t>-</w:t>
      </w:r>
      <w:r w:rsidR="00000000">
        <w:rPr>
          <w:i w:val="0"/>
        </w:rPr>
        <w:t xml:space="preserve">1 Random structure selection for the analysis of SU and FP duration effects on saccadic parameters. </w:t>
      </w:r>
      <w:r w:rsidR="00000000">
        <w:rPr>
          <w:b w:val="0"/>
          <w:i w:val="0"/>
        </w:rPr>
        <w:t>BIC values were derived from models fitted using the REML.</w:t>
      </w:r>
    </w:p>
    <w:tbl>
      <w:tblPr>
        <w:tblStyle w:val="a0"/>
        <w:tblpPr w:leftFromText="180" w:rightFromText="180" w:topFromText="5" w:vertAnchor="text"/>
        <w:tblW w:w="1027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365"/>
        <w:gridCol w:w="5085"/>
        <w:gridCol w:w="1455"/>
      </w:tblGrid>
      <w:tr w:rsidR="00955390" w14:paraId="2947AD89" w14:textId="77777777">
        <w:trPr>
          <w:trHeight w:val="374"/>
        </w:trPr>
        <w:tc>
          <w:tcPr>
            <w:tcW w:w="2370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E1CEA3B" w14:textId="77777777" w:rsidR="00955390" w:rsidRDefault="00000000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utcome</w:t>
            </w: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652A21E" w14:textId="77777777" w:rsidR="00955390" w:rsidRDefault="00000000">
            <w:pPr>
              <w:widowControl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el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B2213B8" w14:textId="77777777" w:rsidR="00955390" w:rsidRDefault="00000000">
            <w:pPr>
              <w:widowControl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rmula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55B43DF" w14:textId="77777777" w:rsidR="00955390" w:rsidRDefault="00000000">
            <w:pPr>
              <w:widowControl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C (REML)</w:t>
            </w:r>
          </w:p>
        </w:tc>
      </w:tr>
      <w:tr w:rsidR="00955390" w14:paraId="318D03BF" w14:textId="77777777">
        <w:trPr>
          <w:cantSplit/>
        </w:trPr>
        <w:tc>
          <w:tcPr>
            <w:tcW w:w="2370" w:type="dxa"/>
            <w:vMerge w:val="restart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DD92D59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accade latency</w:t>
            </w: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FAD7B3C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1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D5D86B6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ncy ~ mode * FP + (1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805CCC3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03.47</w:t>
            </w:r>
          </w:p>
        </w:tc>
      </w:tr>
      <w:tr w:rsidR="00955390" w14:paraId="46B832B3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9D584FD" w14:textId="77777777" w:rsidR="00955390" w:rsidRDefault="00955390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F5BA624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2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A0190D0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latency ~ mode * FP + (1 + mode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91D5E52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0E3C61C3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37DDEBC" w14:textId="77777777" w:rsidR="00955390" w:rsidRDefault="00955390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ED6A6BE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3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BC795B2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latency ~ mode * FP + (1 + FP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2C6C33A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07BB2FE7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D7F3993" w14:textId="77777777" w:rsidR="00955390" w:rsidRDefault="00955390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4D09E08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4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24B8CBE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latency ~ mode * FP + (1 + mode*FP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7634E30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6748EC63" w14:textId="77777777">
        <w:trPr>
          <w:cantSplit/>
        </w:trPr>
        <w:tc>
          <w:tcPr>
            <w:tcW w:w="2370" w:type="dxa"/>
            <w:vMerge w:val="restart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32967B1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</w:t>
            </w:r>
            <w:r>
              <w:rPr>
                <w:sz w:val="20"/>
                <w:szCs w:val="20"/>
              </w:rPr>
              <w:br/>
              <w:t>saccade count</w:t>
            </w: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67BC2AC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1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4E8245D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 ~ mode * FP + (1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8C7E27F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.016</w:t>
            </w:r>
          </w:p>
        </w:tc>
      </w:tr>
      <w:tr w:rsidR="00955390" w14:paraId="6E14E0CC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3A19264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879ECE8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2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8824D63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count ~ mode * FP + (1 + mode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9DF7EEB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.50</w:t>
            </w:r>
          </w:p>
        </w:tc>
      </w:tr>
      <w:tr w:rsidR="00955390" w14:paraId="4B20EE6D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200F3BD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993566D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3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4677959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 ~ mode * FP + (1 + FP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0A73ECC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.48</w:t>
            </w:r>
          </w:p>
        </w:tc>
      </w:tr>
      <w:tr w:rsidR="00955390" w14:paraId="77EE1E5D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967AF07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9B27ACF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4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F1E13D1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count ~ mode * FP + (1 + mode * FP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FEB10BD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.95</w:t>
            </w:r>
          </w:p>
        </w:tc>
      </w:tr>
      <w:tr w:rsidR="00955390" w14:paraId="279800DD" w14:textId="77777777">
        <w:trPr>
          <w:cantSplit/>
        </w:trPr>
        <w:tc>
          <w:tcPr>
            <w:tcW w:w="2370" w:type="dxa"/>
            <w:vMerge w:val="restart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50FD1CC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early saccade V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AF023E6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1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99E0F82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 xml:space="preserve">max </w:t>
            </w:r>
            <w:r>
              <w:rPr>
                <w:sz w:val="20"/>
                <w:szCs w:val="20"/>
              </w:rPr>
              <w:t>~ mode * FP + (1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FC5F014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8.44</w:t>
            </w:r>
          </w:p>
        </w:tc>
      </w:tr>
      <w:tr w:rsidR="00955390" w14:paraId="1B35774B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D65F0B6" w14:textId="77777777" w:rsidR="00955390" w:rsidRDefault="00955390">
            <w:pPr>
              <w:widowControl w:val="0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AD0221A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2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DB90AD3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V</w:t>
            </w:r>
            <w:r w:rsidRPr="007D10C9">
              <w:rPr>
                <w:sz w:val="20"/>
                <w:szCs w:val="20"/>
                <w:vertAlign w:val="subscript"/>
                <w:lang w:val="fr-BE"/>
              </w:rPr>
              <w:t xml:space="preserve">max </w:t>
            </w:r>
            <w:r w:rsidRPr="007D10C9">
              <w:rPr>
                <w:sz w:val="20"/>
                <w:szCs w:val="20"/>
                <w:lang w:val="fr-BE"/>
              </w:rPr>
              <w:t>~ mode * FP + (1 + mode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EE11026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24283D05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D2E4AE4" w14:textId="77777777" w:rsidR="00955390" w:rsidRDefault="00955390">
            <w:pPr>
              <w:widowControl w:val="0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3FBF415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3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3CF88CC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V</w:t>
            </w:r>
            <w:r w:rsidRPr="007D10C9">
              <w:rPr>
                <w:sz w:val="20"/>
                <w:szCs w:val="20"/>
                <w:vertAlign w:val="subscript"/>
                <w:lang w:val="fr-BE"/>
              </w:rPr>
              <w:t xml:space="preserve">max </w:t>
            </w:r>
            <w:r w:rsidRPr="007D10C9">
              <w:rPr>
                <w:sz w:val="20"/>
                <w:szCs w:val="20"/>
                <w:lang w:val="fr-BE"/>
              </w:rPr>
              <w:t>~ mode * FP + (1 + FP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BBFB24F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1F9E25A1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6B9A4C3" w14:textId="77777777" w:rsidR="00955390" w:rsidRDefault="00955390">
            <w:pPr>
              <w:widowControl w:val="0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AF28C4F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4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5FD6069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V</w:t>
            </w:r>
            <w:r w:rsidRPr="007D10C9">
              <w:rPr>
                <w:sz w:val="20"/>
                <w:szCs w:val="20"/>
                <w:vertAlign w:val="subscript"/>
                <w:lang w:val="fr-BE"/>
              </w:rPr>
              <w:t xml:space="preserve">max </w:t>
            </w:r>
            <w:r w:rsidRPr="007D10C9">
              <w:rPr>
                <w:sz w:val="20"/>
                <w:szCs w:val="20"/>
                <w:lang w:val="fr-BE"/>
              </w:rPr>
              <w:t>~ mode * FP + (1 + mode * FP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46847FB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120A6F05" w14:textId="77777777">
        <w:trPr>
          <w:cantSplit/>
        </w:trPr>
        <w:tc>
          <w:tcPr>
            <w:tcW w:w="2370" w:type="dxa"/>
            <w:vMerge w:val="restart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11642DF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accade amplitude</w:t>
            </w: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E100D07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1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8D078DE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 ~ mode * FP + (1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0B9C6C0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8.86</w:t>
            </w:r>
          </w:p>
        </w:tc>
      </w:tr>
      <w:tr w:rsidR="00955390" w14:paraId="01C34C0D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551E04B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116700B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2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4D524D1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amp ~ mode * FP + (1 + mode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FF2696D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5707179A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C492CD8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E4A350F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3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FE26214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amp ~ mode * FP + (1 + FP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AD98D1C" w14:textId="77777777" w:rsidR="00955390" w:rsidRDefault="00000000">
            <w:pPr>
              <w:widowControl w:val="0"/>
              <w:spacing w:line="360" w:lineRule="auto"/>
              <w:jc w:val="center"/>
              <w:rPr>
                <w:color w:val="F8F8F2"/>
                <w:sz w:val="20"/>
                <w:szCs w:val="20"/>
                <w:shd w:val="clear" w:color="auto" w:fill="3F403C"/>
              </w:rPr>
            </w:pPr>
            <w:r>
              <w:rPr>
                <w:sz w:val="20"/>
                <w:szCs w:val="20"/>
              </w:rPr>
              <w:t>5101.63</w:t>
            </w:r>
          </w:p>
        </w:tc>
      </w:tr>
      <w:tr w:rsidR="00955390" w14:paraId="0EBCAB8F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6216422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A0B497E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4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E0F11C8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amp ~ mode * FP + (1 + mode * FP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32A0989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7F0B4D16" w14:textId="77777777">
        <w:trPr>
          <w:cantSplit/>
          <w:trHeight w:val="256"/>
        </w:trPr>
        <w:tc>
          <w:tcPr>
            <w:tcW w:w="2370" w:type="dxa"/>
            <w:vMerge w:val="restart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70E37CE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accade latency</w:t>
            </w: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77FD624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1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E470A1A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ncy ~ mode * SU + (1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65B7E5C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64.02</w:t>
            </w:r>
          </w:p>
        </w:tc>
      </w:tr>
      <w:tr w:rsidR="00955390" w14:paraId="09706183" w14:textId="77777777">
        <w:trPr>
          <w:cantSplit/>
          <w:trHeight w:val="256"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F9931A3" w14:textId="77777777" w:rsidR="00955390" w:rsidRDefault="00955390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31222BD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2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9CB957C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latency ~ mode * SU + (1 + mode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232944F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1A62DCEA" w14:textId="77777777">
        <w:trPr>
          <w:cantSplit/>
          <w:trHeight w:val="256"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75984A7" w14:textId="77777777" w:rsidR="00955390" w:rsidRDefault="00955390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042DF00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3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071BECC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latency ~ mode * SU + (1 + SU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6B149A3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3A14D3C9" w14:textId="77777777">
        <w:trPr>
          <w:cantSplit/>
          <w:trHeight w:val="256"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DC1C9A8" w14:textId="77777777" w:rsidR="00955390" w:rsidRDefault="00955390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E622B43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4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722A57F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latency ~ mode * SU + (1 + mode*SU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733D23B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1060411E" w14:textId="77777777">
        <w:trPr>
          <w:cantSplit/>
        </w:trPr>
        <w:tc>
          <w:tcPr>
            <w:tcW w:w="2370" w:type="dxa"/>
            <w:vMerge w:val="restart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C0DA241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</w:t>
            </w:r>
            <w:r>
              <w:rPr>
                <w:sz w:val="20"/>
                <w:szCs w:val="20"/>
              </w:rPr>
              <w:br/>
              <w:t>saccade count</w:t>
            </w: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2168875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1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57DB91B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 ~ mode * SU + (1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3334162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.13</w:t>
            </w:r>
          </w:p>
        </w:tc>
      </w:tr>
      <w:tr w:rsidR="00955390" w14:paraId="2941498D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7AEE0C2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AF1498A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2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59F35E2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count ~ mode * SU + (1 + mode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7E2F798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.53</w:t>
            </w:r>
          </w:p>
        </w:tc>
      </w:tr>
      <w:tr w:rsidR="00955390" w14:paraId="1500A501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8AF7D10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F5DBCA9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3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A1B5DD0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count ~ mode * SU + (1 + SU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6EAB3CE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62316978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4C6CF8F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A1583A1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4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66799CB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count ~ mode * SU + (1 + mode * SU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F83E692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2636398E" w14:textId="77777777">
        <w:trPr>
          <w:cantSplit/>
        </w:trPr>
        <w:tc>
          <w:tcPr>
            <w:tcW w:w="2370" w:type="dxa"/>
            <w:vMerge w:val="restart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CA81928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early saccade V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7D9D0F8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1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A32B832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 xml:space="preserve">max </w:t>
            </w:r>
            <w:r>
              <w:rPr>
                <w:sz w:val="20"/>
                <w:szCs w:val="20"/>
              </w:rPr>
              <w:t>~ mode * SU + (1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6D14AFB" w14:textId="77777777" w:rsidR="00955390" w:rsidRDefault="00000000">
            <w:pPr>
              <w:widowControl w:val="0"/>
              <w:spacing w:line="360" w:lineRule="auto"/>
              <w:jc w:val="center"/>
              <w:rPr>
                <w:color w:val="F8F8F2"/>
                <w:sz w:val="20"/>
                <w:szCs w:val="20"/>
                <w:shd w:val="clear" w:color="auto" w:fill="3F403C"/>
              </w:rPr>
            </w:pPr>
            <w:r>
              <w:rPr>
                <w:sz w:val="20"/>
                <w:szCs w:val="20"/>
              </w:rPr>
              <w:t>12671.65</w:t>
            </w:r>
          </w:p>
        </w:tc>
      </w:tr>
      <w:tr w:rsidR="00955390" w14:paraId="675B02DA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94AC32C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42E2682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2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988138E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V</w:t>
            </w:r>
            <w:r w:rsidRPr="007D10C9">
              <w:rPr>
                <w:sz w:val="20"/>
                <w:szCs w:val="20"/>
                <w:vertAlign w:val="subscript"/>
                <w:lang w:val="fr-BE"/>
              </w:rPr>
              <w:t xml:space="preserve">max </w:t>
            </w:r>
            <w:r w:rsidRPr="007D10C9">
              <w:rPr>
                <w:sz w:val="20"/>
                <w:szCs w:val="20"/>
                <w:lang w:val="fr-BE"/>
              </w:rPr>
              <w:t>~ mode * SU + (1 + mode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4630F9F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74C079B7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98958F6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526A133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3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602CE1D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V</w:t>
            </w:r>
            <w:r w:rsidRPr="007D10C9">
              <w:rPr>
                <w:sz w:val="20"/>
                <w:szCs w:val="20"/>
                <w:vertAlign w:val="subscript"/>
                <w:lang w:val="fr-BE"/>
              </w:rPr>
              <w:t xml:space="preserve">max </w:t>
            </w:r>
            <w:r w:rsidRPr="007D10C9">
              <w:rPr>
                <w:sz w:val="20"/>
                <w:szCs w:val="20"/>
                <w:lang w:val="fr-BE"/>
              </w:rPr>
              <w:t>~ mode * SU + (1 + SU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4A9E4EF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67C4E78E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70A59F8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32A3592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4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555D78B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V</w:t>
            </w:r>
            <w:r w:rsidRPr="007D10C9">
              <w:rPr>
                <w:sz w:val="20"/>
                <w:szCs w:val="20"/>
                <w:vertAlign w:val="subscript"/>
                <w:lang w:val="fr-BE"/>
              </w:rPr>
              <w:t xml:space="preserve">max </w:t>
            </w:r>
            <w:r w:rsidRPr="007D10C9">
              <w:rPr>
                <w:sz w:val="20"/>
                <w:szCs w:val="20"/>
                <w:lang w:val="fr-BE"/>
              </w:rPr>
              <w:t>~ mode * SU + (1 + mode * SU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93A9723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  <w:tr w:rsidR="00955390" w14:paraId="1E9ECD50" w14:textId="77777777">
        <w:trPr>
          <w:cantSplit/>
        </w:trPr>
        <w:tc>
          <w:tcPr>
            <w:tcW w:w="2370" w:type="dxa"/>
            <w:vMerge w:val="restart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7F418F1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accade amplitude</w:t>
            </w: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A6D8DAC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1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7E0DB33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 ~ mode * SU + (1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845F398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5.44</w:t>
            </w:r>
          </w:p>
        </w:tc>
      </w:tr>
      <w:tr w:rsidR="00955390" w14:paraId="7B7A8170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D37274A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7EB28AF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2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384A381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amp ~ mode * SU + (1 + mode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2817536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2.19</w:t>
            </w:r>
          </w:p>
        </w:tc>
      </w:tr>
      <w:tr w:rsidR="00955390" w14:paraId="30C8BD04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5C4AA50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4C68606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3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F10482E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amp ~ mode * SU + (1 + SU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EADE8CC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0.36</w:t>
            </w:r>
          </w:p>
        </w:tc>
      </w:tr>
      <w:tr w:rsidR="00955390" w14:paraId="25D38085" w14:textId="77777777">
        <w:trPr>
          <w:cantSplit/>
        </w:trPr>
        <w:tc>
          <w:tcPr>
            <w:tcW w:w="2370" w:type="dxa"/>
            <w:vMerge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008134E" w14:textId="77777777" w:rsidR="00955390" w:rsidRDefault="00955390">
            <w:pPr>
              <w:widowControl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0D94A6F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.rs4</w:t>
            </w:r>
          </w:p>
        </w:tc>
        <w:tc>
          <w:tcPr>
            <w:tcW w:w="508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B097FE1" w14:textId="77777777" w:rsidR="00955390" w:rsidRPr="007D10C9" w:rsidRDefault="00000000">
            <w:pPr>
              <w:widowControl w:val="0"/>
              <w:spacing w:line="360" w:lineRule="auto"/>
              <w:rPr>
                <w:sz w:val="20"/>
                <w:szCs w:val="20"/>
                <w:lang w:val="fr-BE"/>
              </w:rPr>
            </w:pPr>
            <w:r w:rsidRPr="007D10C9">
              <w:rPr>
                <w:sz w:val="20"/>
                <w:szCs w:val="20"/>
                <w:lang w:val="fr-BE"/>
              </w:rPr>
              <w:t>amp ~ mode * SU + (1 + mode * SU | subject)</w:t>
            </w:r>
          </w:p>
        </w:tc>
        <w:tc>
          <w:tcPr>
            <w:tcW w:w="1455" w:type="dxa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67BC8D0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C</w:t>
            </w:r>
          </w:p>
        </w:tc>
      </w:tr>
    </w:tbl>
    <w:p w14:paraId="3DF6478E" w14:textId="77777777" w:rsidR="00955390" w:rsidRDefault="00000000">
      <w:pPr>
        <w:widowControl w:val="0"/>
        <w:spacing w:after="240" w:line="360" w:lineRule="auto"/>
        <w:jc w:val="both"/>
      </w:pPr>
      <w:r>
        <w:rPr>
          <w:i/>
          <w:sz w:val="20"/>
          <w:szCs w:val="20"/>
        </w:rPr>
        <w:t xml:space="preserve">DNC </w:t>
      </w:r>
      <w:r>
        <w:rPr>
          <w:sz w:val="20"/>
          <w:szCs w:val="20"/>
        </w:rPr>
        <w:t>model did not converge.</w:t>
      </w:r>
    </w:p>
    <w:sectPr w:rsidR="00955390" w:rsidSect="0077001D">
      <w:footerReference w:type="default" r:id="rId6"/>
      <w:headerReference w:type="first" r:id="rId7"/>
      <w:footerReference w:type="first" r:id="rId8"/>
      <w:pgSz w:w="11909" w:h="16834"/>
      <w:pgMar w:top="708" w:right="998" w:bottom="1116" w:left="992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76BB4" w14:textId="77777777" w:rsidR="00D86511" w:rsidRDefault="00D86511">
      <w:pPr>
        <w:spacing w:line="240" w:lineRule="auto"/>
      </w:pPr>
      <w:r>
        <w:separator/>
      </w:r>
    </w:p>
  </w:endnote>
  <w:endnote w:type="continuationSeparator" w:id="0">
    <w:p w14:paraId="492BCF6D" w14:textId="77777777" w:rsidR="00D86511" w:rsidRDefault="00D865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D71BDB" w14:textId="77777777" w:rsidR="00955390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7D10C9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107C6" w14:textId="77777777" w:rsidR="00955390" w:rsidRDefault="009553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D7A5CE" w14:textId="77777777" w:rsidR="00D86511" w:rsidRDefault="00D86511">
      <w:pPr>
        <w:spacing w:line="240" w:lineRule="auto"/>
      </w:pPr>
      <w:r>
        <w:separator/>
      </w:r>
    </w:p>
  </w:footnote>
  <w:footnote w:type="continuationSeparator" w:id="0">
    <w:p w14:paraId="1E0B64A5" w14:textId="77777777" w:rsidR="00D86511" w:rsidRDefault="00D865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E476D" w14:textId="77777777" w:rsidR="00955390" w:rsidRDefault="0095539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390"/>
    <w:rsid w:val="000625FB"/>
    <w:rsid w:val="000B5A12"/>
    <w:rsid w:val="002F2AE6"/>
    <w:rsid w:val="0034799E"/>
    <w:rsid w:val="00423832"/>
    <w:rsid w:val="005207AE"/>
    <w:rsid w:val="0072457B"/>
    <w:rsid w:val="0077001D"/>
    <w:rsid w:val="007D10C9"/>
    <w:rsid w:val="00830689"/>
    <w:rsid w:val="008873D8"/>
    <w:rsid w:val="008D1440"/>
    <w:rsid w:val="009137B1"/>
    <w:rsid w:val="00955390"/>
    <w:rsid w:val="009A7D36"/>
    <w:rsid w:val="00A74903"/>
    <w:rsid w:val="00B04F7D"/>
    <w:rsid w:val="00B933F8"/>
    <w:rsid w:val="00B96D1A"/>
    <w:rsid w:val="00C2003C"/>
    <w:rsid w:val="00D86511"/>
    <w:rsid w:val="00DB0891"/>
    <w:rsid w:val="00E272DA"/>
    <w:rsid w:val="00E541F8"/>
    <w:rsid w:val="00E56A62"/>
    <w:rsid w:val="00E70A14"/>
    <w:rsid w:val="00ED19C6"/>
    <w:rsid w:val="00F771B2"/>
    <w:rsid w:val="00F9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8CA686"/>
  <w15:docId w15:val="{833F4592-005C-434B-BFB1-557428A6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240" w:line="480" w:lineRule="auto"/>
      <w:jc w:val="center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0" w:after="120" w:line="360" w:lineRule="auto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00" w:line="480" w:lineRule="auto"/>
      <w:outlineLvl w:val="2"/>
    </w:pPr>
    <w:rPr>
      <w:b/>
      <w:i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200"/>
      <w:jc w:val="both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D1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3</Words>
  <Characters>1670</Characters>
  <Application>Microsoft Office Word</Application>
  <DocSecurity>0</DocSecurity>
  <Lines>137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cente Carmona</cp:lastModifiedBy>
  <cp:revision>7</cp:revision>
  <dcterms:created xsi:type="dcterms:W3CDTF">2025-10-09T09:46:00Z</dcterms:created>
  <dcterms:modified xsi:type="dcterms:W3CDTF">2025-10-14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a0e87-9ad2-4528-bd5b-909e90f443d0</vt:lpwstr>
  </property>
</Properties>
</file>